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55850" w14:textId="61FB8552" w:rsidR="00CE02C0" w:rsidRDefault="003800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BI quality ratings</w:t>
      </w:r>
    </w:p>
    <w:p w14:paraId="0D5825CC" w14:textId="77777777" w:rsidR="00380005" w:rsidRDefault="00380005">
      <w:pPr>
        <w:rPr>
          <w:rFonts w:ascii="Times New Roman" w:hAnsi="Times New Roman" w:cs="Times New Roman"/>
        </w:rPr>
      </w:pPr>
    </w:p>
    <w:tbl>
      <w:tblPr>
        <w:tblW w:w="12500" w:type="dxa"/>
        <w:tblLook w:val="04A0" w:firstRow="1" w:lastRow="0" w:firstColumn="1" w:lastColumn="0" w:noHBand="0" w:noVBand="1"/>
      </w:tblPr>
      <w:tblGrid>
        <w:gridCol w:w="2820"/>
        <w:gridCol w:w="440"/>
        <w:gridCol w:w="540"/>
        <w:gridCol w:w="500"/>
        <w:gridCol w:w="540"/>
        <w:gridCol w:w="480"/>
        <w:gridCol w:w="460"/>
        <w:gridCol w:w="460"/>
        <w:gridCol w:w="480"/>
        <w:gridCol w:w="520"/>
        <w:gridCol w:w="456"/>
        <w:gridCol w:w="1240"/>
        <w:gridCol w:w="3640"/>
      </w:tblGrid>
      <w:tr w:rsidR="00380005" w:rsidRPr="00C662A0" w14:paraId="4E62AE11" w14:textId="77777777" w:rsidTr="00027FA1">
        <w:trPr>
          <w:trHeight w:val="32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F12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ence</w:t>
            </w:r>
          </w:p>
        </w:tc>
        <w:tc>
          <w:tcPr>
            <w:tcW w:w="48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E910" w14:textId="77777777" w:rsidR="00380005" w:rsidRPr="00C662A0" w:rsidRDefault="00380005" w:rsidP="00027FA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JBI Critical Appraisal Checklist for Qualitative Research question number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F5B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score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0ED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ality of contribution to the review</w:t>
            </w:r>
          </w:p>
        </w:tc>
      </w:tr>
      <w:tr w:rsidR="00380005" w:rsidRPr="00C662A0" w14:paraId="4A7CB34A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991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FC2B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DE47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2FEC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3A50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F724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DF05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8C79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C6A4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3C65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DF16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142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E8B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80005" w:rsidRPr="00C662A0" w14:paraId="6C3B14CE" w14:textId="77777777" w:rsidTr="00027FA1">
        <w:trPr>
          <w:trHeight w:val="34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F7E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en et al., 20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059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75E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3A9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AA7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5AD1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099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3F06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735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5BAF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32B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EEBA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114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</w:p>
        </w:tc>
      </w:tr>
      <w:tr w:rsidR="00380005" w:rsidRPr="00C662A0" w14:paraId="24525C22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034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cher et al., 20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3F3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EFF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4ED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4B5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981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360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41B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4E7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198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11E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BE28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EC4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e</w:t>
            </w:r>
          </w:p>
        </w:tc>
      </w:tr>
      <w:tr w:rsidR="00380005" w:rsidRPr="00C662A0" w14:paraId="6BE91EB7" w14:textId="77777777" w:rsidTr="00027FA1">
        <w:trPr>
          <w:trHeight w:val="34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382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dy et al., 20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112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A8DE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338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08C4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15FE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8BC9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6E17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557F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A92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5B0C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F006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DF1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</w:p>
        </w:tc>
      </w:tr>
      <w:tr w:rsidR="00380005" w:rsidRPr="00C662A0" w14:paraId="1D7E3494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368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wn et al., 20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05F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044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2EA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361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778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9DE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75E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BCF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497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66D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2A6F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C67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e</w:t>
            </w:r>
          </w:p>
        </w:tc>
      </w:tr>
      <w:tr w:rsidR="00380005" w:rsidRPr="00C662A0" w14:paraId="3739D427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C7B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ulli et al., 20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88E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D6F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DC8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0B7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B75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706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C7F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BFB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CFA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848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AABA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806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</w:p>
        </w:tc>
      </w:tr>
      <w:tr w:rsidR="00380005" w:rsidRPr="00C662A0" w14:paraId="7BE88F5F" w14:textId="77777777" w:rsidTr="00027FA1">
        <w:trPr>
          <w:trHeight w:val="34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ADF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ckson et al., 20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C13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1247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D07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BDF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A60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B8C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2E8C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0A1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EE3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EBE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E087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776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  <w:tr w:rsidR="00380005" w:rsidRPr="00C662A0" w14:paraId="2D7C3B4B" w14:textId="77777777" w:rsidTr="00027FA1">
        <w:trPr>
          <w:trHeight w:val="34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3C9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uglas, 20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EBAF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23A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B6EF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E7C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750B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BEA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25F3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AA8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AE0E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E2A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862C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2DD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e</w:t>
            </w:r>
          </w:p>
        </w:tc>
      </w:tr>
      <w:tr w:rsidR="00380005" w:rsidRPr="00C662A0" w14:paraId="71FC1C64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69D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uglas, 20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1C6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215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ED9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768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B7A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062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4F3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3E7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BE5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D84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49B4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486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</w:p>
        </w:tc>
      </w:tr>
      <w:tr w:rsidR="00380005" w:rsidRPr="00C662A0" w14:paraId="52C1E8DF" w14:textId="77777777" w:rsidTr="00027FA1">
        <w:trPr>
          <w:trHeight w:val="4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1B5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d et al., 20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D1E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CDAD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46C5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C6E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82F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7C9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B993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528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27E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3E0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6BF7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A42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e</w:t>
            </w:r>
          </w:p>
        </w:tc>
      </w:tr>
      <w:tr w:rsidR="00380005" w:rsidRPr="00C662A0" w14:paraId="64D7E410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8D2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un et al., 200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D85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BDC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4C6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33F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35D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113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376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4F0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311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CA4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8D03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B04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e</w:t>
            </w:r>
          </w:p>
        </w:tc>
      </w:tr>
      <w:tr w:rsidR="00380005" w:rsidRPr="00C662A0" w14:paraId="45266127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1EF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misko et al., 20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CBC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BB7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647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93C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417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FAE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527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93E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B12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1F0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2A53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9E7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</w:p>
        </w:tc>
      </w:tr>
      <w:tr w:rsidR="00380005" w:rsidRPr="00C662A0" w14:paraId="21B83EC6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E80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rsey et al., 20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9D6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37A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33A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69E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B3C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087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D7A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09A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9D5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C90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265A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1A7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</w:p>
        </w:tc>
      </w:tr>
      <w:tr w:rsidR="00380005" w:rsidRPr="00C662A0" w14:paraId="454EDC2A" w14:textId="77777777" w:rsidTr="00027FA1">
        <w:trPr>
          <w:trHeight w:val="44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F41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bina et al., 20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FF1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861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5E5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54E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EFF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0DD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3B9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8EF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460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EE6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FB75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76F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  <w:tr w:rsidR="00380005" w:rsidRPr="00C662A0" w14:paraId="7FE8685C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097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hy et al., 20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8AF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3DA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246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837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7CB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73F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654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0DC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0D6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927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B09B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E7D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  <w:tr w:rsidR="00380005" w:rsidRPr="00C662A0" w14:paraId="2CB18744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820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ebvre et al., 20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93C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DA1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537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E5C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C0F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63B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F9F8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BAE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82F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17E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B349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E47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  <w:tr w:rsidR="00380005" w:rsidRPr="00C662A0" w14:paraId="5956D651" w14:textId="77777777" w:rsidTr="00027FA1">
        <w:trPr>
          <w:trHeight w:val="4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13F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 et al., 202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E9E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664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AB0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278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5D8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B97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F7A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967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DE7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84E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52B4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884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</w:p>
        </w:tc>
      </w:tr>
      <w:tr w:rsidR="00380005" w:rsidRPr="00C662A0" w14:paraId="400C1C84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BDC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nch et al., 200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ACF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D98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AAD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27E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E58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EAE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1DC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1E0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D2D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F84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6251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7BF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  <w:tr w:rsidR="00380005" w:rsidRPr="00C662A0" w14:paraId="6BFAB9A7" w14:textId="77777777" w:rsidTr="00027FA1">
        <w:trPr>
          <w:trHeight w:val="3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C01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ning et al., 202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AE1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4E4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837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09E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BA0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B4C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172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341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2DC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C3F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11A1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362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</w:p>
        </w:tc>
      </w:tr>
      <w:tr w:rsidR="00380005" w:rsidRPr="00C662A0" w14:paraId="46558E89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380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tin et al., 20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124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198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A49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00F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D23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C92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749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CBF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3C5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CB0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0445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B4C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  <w:tr w:rsidR="00380005" w:rsidRPr="00C662A0" w14:paraId="551F8096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FFD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érne et al., 20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1F1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A25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67F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C3A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802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877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EEB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DB4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B82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2C7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E1CC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2AE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</w:p>
        </w:tc>
      </w:tr>
      <w:tr w:rsidR="00380005" w:rsidRPr="00C662A0" w14:paraId="40FAB6F1" w14:textId="77777777" w:rsidTr="00027FA1">
        <w:trPr>
          <w:trHeight w:val="34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DBD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y et al., 20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059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61A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1D8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FBF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166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C3D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1C99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19D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311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183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0685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DE8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</w:p>
        </w:tc>
      </w:tr>
      <w:tr w:rsidR="00380005" w:rsidRPr="00C662A0" w14:paraId="1AC9F337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0EB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oss et al., 20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9A8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5C3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C46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8B6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401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68A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EF6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545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270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414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3590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A23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  <w:tr w:rsidR="00380005" w:rsidRPr="00C662A0" w14:paraId="61CC7AE7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4E6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doon et al., 20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EC4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73B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897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B81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8CD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E91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56F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271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740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AA2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4955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F25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</w:p>
        </w:tc>
      </w:tr>
      <w:tr w:rsidR="00380005" w:rsidRPr="00C662A0" w14:paraId="46EC84F5" w14:textId="77777777" w:rsidTr="00027FA1">
        <w:trPr>
          <w:trHeight w:val="3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3EBB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rray &amp; Harrison, 200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0E9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90B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881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982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EA8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196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434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0A3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600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D9E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F3BE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99D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</w:p>
        </w:tc>
      </w:tr>
      <w:tr w:rsidR="00380005" w:rsidRPr="00C662A0" w14:paraId="2D5DD14F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846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ätterlund, 20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E4E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D71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B29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9EF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BF4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D45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0DB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AFF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CD8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E87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0653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7EB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  <w:tr w:rsidR="00380005" w:rsidRPr="00C662A0" w14:paraId="145FAA83" w14:textId="77777777" w:rsidTr="00027FA1">
        <w:trPr>
          <w:trHeight w:val="34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837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hols &amp; Kosciulek, 20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414F" w14:textId="7D121D3F" w:rsidR="00380005" w:rsidRPr="00C662A0" w:rsidRDefault="00F373C8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6A6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CADE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8CD7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E1CF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9794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DB0D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710F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7ED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7DC6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82BC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310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</w:p>
        </w:tc>
      </w:tr>
      <w:tr w:rsidR="00380005" w:rsidRPr="00C662A0" w14:paraId="19A5A6EE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317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thcott &amp; Hilari, 201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8B5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CFB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3E4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1C7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CAE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2F2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7FC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A6E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827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295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7A41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BC3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</w:p>
        </w:tc>
      </w:tr>
      <w:tr w:rsidR="00380005" w:rsidRPr="00C662A0" w14:paraId="1EFF5910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A6F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thcott &amp; Hilari, 20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306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6F8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80E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2FA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FEA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E0A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59A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3B5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C3D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CD6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46F5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EA9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</w:t>
            </w:r>
          </w:p>
        </w:tc>
      </w:tr>
      <w:tr w:rsidR="00380005" w:rsidRPr="00C662A0" w14:paraId="0E6E701E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6DF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llesen et al., 201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761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97B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EEA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EFE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A22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292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CB3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593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60B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010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69F0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0F9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  <w:tr w:rsidR="00380005" w:rsidRPr="00C662A0" w14:paraId="3F3EA4AF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F01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as et al., 201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56E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DC3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FC9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B3A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BBA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E9E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0C2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12F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EBD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533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BF06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12B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e</w:t>
            </w:r>
          </w:p>
        </w:tc>
      </w:tr>
      <w:tr w:rsidR="00380005" w:rsidRPr="00C662A0" w14:paraId="65FB40BD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90A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thananthan et al., 20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868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825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130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E21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569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52A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467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9B8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32E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E17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B339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5F4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  <w:tr w:rsidR="00380005" w:rsidRPr="00C662A0" w14:paraId="439ED2D3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83B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eke et al., 20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541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777B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78F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2F9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6C8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50A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FA1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464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EA8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133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FA47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5DF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  <w:tr w:rsidR="00380005" w:rsidRPr="00C662A0" w14:paraId="7BC2CB17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AE3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örnbom et al., 20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307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2F7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911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CC9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B80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FCB1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F59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227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A75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71D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9495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F09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  <w:tr w:rsidR="00380005" w:rsidRPr="00C662A0" w14:paraId="235D3D7A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2E8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örnbom et al., 20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11D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5D7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AD0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60C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8DB5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234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5D4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1CA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CEF2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F94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C8DA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30C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  <w:tr w:rsidR="00380005" w:rsidRPr="00C662A0" w14:paraId="492BE567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3C7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rner et al., 200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CEE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C27F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53A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45D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6C4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90F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99E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90C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1C5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7E7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5A6C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D95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  <w:tr w:rsidR="00380005" w:rsidRPr="00C662A0" w14:paraId="30256376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717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on Vogelsang et al., 202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B6C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DF7E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872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3E6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083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865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5EC0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B1BC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45C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8E67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09D2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6F4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  <w:tr w:rsidR="00380005" w:rsidRPr="00C662A0" w14:paraId="587CE178" w14:textId="77777777" w:rsidTr="00027FA1">
        <w:trPr>
          <w:trHeight w:val="32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851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ng et al., 20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0B1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3B1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B0BD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F709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ECD6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9C0A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24B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6EB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AA48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8384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465B" w14:textId="77777777" w:rsidR="00380005" w:rsidRPr="00C662A0" w:rsidRDefault="00380005" w:rsidP="00027FA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DE03" w14:textId="77777777" w:rsidR="00380005" w:rsidRPr="00C662A0" w:rsidRDefault="00380005" w:rsidP="00027FA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6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pheral</w:t>
            </w:r>
          </w:p>
        </w:tc>
      </w:tr>
    </w:tbl>
    <w:p w14:paraId="0D8B7695" w14:textId="77777777" w:rsidR="00380005" w:rsidRPr="00CE02C0" w:rsidRDefault="00380005">
      <w:pPr>
        <w:rPr>
          <w:rFonts w:ascii="Times New Roman" w:hAnsi="Times New Roman" w:cs="Times New Roman"/>
        </w:rPr>
      </w:pPr>
    </w:p>
    <w:sectPr w:rsidR="00380005" w:rsidRPr="00CE02C0" w:rsidSect="003D25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D25619" w14:textId="77777777" w:rsidR="00370877" w:rsidRDefault="00370877" w:rsidP="00CE02C0">
      <w:r>
        <w:separator/>
      </w:r>
    </w:p>
  </w:endnote>
  <w:endnote w:type="continuationSeparator" w:id="0">
    <w:p w14:paraId="1B59D9B2" w14:textId="77777777" w:rsidR="00370877" w:rsidRDefault="00370877" w:rsidP="00CE0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C54DC" w14:textId="77777777" w:rsidR="00370877" w:rsidRDefault="00370877" w:rsidP="00CE02C0">
      <w:r>
        <w:separator/>
      </w:r>
    </w:p>
  </w:footnote>
  <w:footnote w:type="continuationSeparator" w:id="0">
    <w:p w14:paraId="4A93CFA7" w14:textId="77777777" w:rsidR="00370877" w:rsidRDefault="00370877" w:rsidP="00CE0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AA0"/>
    <w:rsid w:val="00001131"/>
    <w:rsid w:val="0003465C"/>
    <w:rsid w:val="000A3371"/>
    <w:rsid w:val="000B7413"/>
    <w:rsid w:val="000E7FB2"/>
    <w:rsid w:val="002121FD"/>
    <w:rsid w:val="00230433"/>
    <w:rsid w:val="00240D5C"/>
    <w:rsid w:val="0026302C"/>
    <w:rsid w:val="002830D4"/>
    <w:rsid w:val="00287260"/>
    <w:rsid w:val="00305919"/>
    <w:rsid w:val="00370877"/>
    <w:rsid w:val="00371C2C"/>
    <w:rsid w:val="00380005"/>
    <w:rsid w:val="003D252C"/>
    <w:rsid w:val="003D2E20"/>
    <w:rsid w:val="00431A48"/>
    <w:rsid w:val="0045567B"/>
    <w:rsid w:val="00551798"/>
    <w:rsid w:val="00581CBA"/>
    <w:rsid w:val="005F7A4E"/>
    <w:rsid w:val="006343D4"/>
    <w:rsid w:val="00674D71"/>
    <w:rsid w:val="00815F79"/>
    <w:rsid w:val="00881A8D"/>
    <w:rsid w:val="008B4626"/>
    <w:rsid w:val="0091676D"/>
    <w:rsid w:val="009B2EE3"/>
    <w:rsid w:val="00A16302"/>
    <w:rsid w:val="00A969A0"/>
    <w:rsid w:val="00AB45EA"/>
    <w:rsid w:val="00B070AC"/>
    <w:rsid w:val="00B547FD"/>
    <w:rsid w:val="00B67973"/>
    <w:rsid w:val="00BB3532"/>
    <w:rsid w:val="00BC1EF1"/>
    <w:rsid w:val="00BD7650"/>
    <w:rsid w:val="00BE1340"/>
    <w:rsid w:val="00C5101E"/>
    <w:rsid w:val="00C662A0"/>
    <w:rsid w:val="00CB7AA0"/>
    <w:rsid w:val="00CE02C0"/>
    <w:rsid w:val="00CF3D19"/>
    <w:rsid w:val="00DE66D7"/>
    <w:rsid w:val="00E37362"/>
    <w:rsid w:val="00E809B7"/>
    <w:rsid w:val="00ED7D82"/>
    <w:rsid w:val="00EF0BEA"/>
    <w:rsid w:val="00F103AE"/>
    <w:rsid w:val="00F1128A"/>
    <w:rsid w:val="00F373C8"/>
    <w:rsid w:val="00F44390"/>
    <w:rsid w:val="00F648AA"/>
    <w:rsid w:val="00FF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ADD2D"/>
  <w15:chartTrackingRefBased/>
  <w15:docId w15:val="{08E270D4-D35D-3D49-8601-76B2BC932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A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A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A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A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A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A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A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A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A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A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A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A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A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A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A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A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A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A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A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A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A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A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A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A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A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A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A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A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7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02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2C0"/>
  </w:style>
  <w:style w:type="paragraph" w:styleId="Footer">
    <w:name w:val="footer"/>
    <w:basedOn w:val="Normal"/>
    <w:link w:val="FooterChar"/>
    <w:uiPriority w:val="99"/>
    <w:unhideWhenUsed/>
    <w:rsid w:val="00CE02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0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2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F90B98-307F-E845-AB91-1DE3518DD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Ayden</dc:creator>
  <cp:keywords/>
  <dc:description/>
  <cp:lastModifiedBy>Hazel Ayden</cp:lastModifiedBy>
  <cp:revision>24</cp:revision>
  <dcterms:created xsi:type="dcterms:W3CDTF">2025-01-27T10:09:00Z</dcterms:created>
  <dcterms:modified xsi:type="dcterms:W3CDTF">2025-03-25T14:18:00Z</dcterms:modified>
</cp:coreProperties>
</file>